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F2F1DD" w:rsidR="00FB3483" w:rsidRPr="00930A31" w:rsidRDefault="00926D6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BC4A62" w:rsidR="00FB3483" w:rsidRPr="00930A31" w:rsidRDefault="00926D6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52DC75" w:rsidR="00FB3483" w:rsidRPr="00930A31" w:rsidRDefault="0022023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E02A9A" w:rsidR="00FB3483" w:rsidRPr="00930A31" w:rsidRDefault="0022023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D7B24F" w:rsidR="00FB3483" w:rsidRPr="00930A31" w:rsidRDefault="009F060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E9E873" w:rsidR="00FB3483" w:rsidRPr="00930A31" w:rsidRDefault="00DE421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2D0823" w:rsidR="00FB3483" w:rsidRPr="00930A31" w:rsidRDefault="00E84B0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8467E5" w:rsidR="00FB3483" w:rsidRPr="00930A31" w:rsidRDefault="007D601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7DAD55" w:rsidR="00FB3483" w:rsidRPr="00930A31" w:rsidRDefault="007D601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CE3408" w:rsidR="00930A31" w:rsidRPr="00930A31" w:rsidRDefault="007D601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6107DE" w:rsidR="00930A31" w:rsidRPr="00930A31" w:rsidRDefault="007D601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2AF2C1" w:rsidR="00FB3483" w:rsidRPr="00930A31" w:rsidRDefault="00D4013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AFA17E" w:rsidR="00FB3483" w:rsidRPr="00930A31" w:rsidRDefault="00D4013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DFC262" w:rsidR="00930A31" w:rsidRPr="00930A31" w:rsidRDefault="00D4013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B7E2D4" w:rsidR="00930A31" w:rsidRPr="00930A31" w:rsidRDefault="00D4013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E527C7" w:rsidR="00930A31" w:rsidRPr="00930A31" w:rsidRDefault="004662AF"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451C7">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874172" w:rsidR="00930A31" w:rsidRPr="00930A31" w:rsidRDefault="003451C7"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E67DA5" w:rsidR="00930A31" w:rsidRPr="00930A31" w:rsidRDefault="003451C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6EE480" w:rsidR="00930A31" w:rsidRPr="00930A31" w:rsidRDefault="003451C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41003C" w:rsidR="006E5FE2" w:rsidRPr="00930A31" w:rsidRDefault="003451C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B2A955" w:rsidR="006E5FE2" w:rsidRPr="00930A31" w:rsidRDefault="003451C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16E9D0" w:rsidR="00930A31" w:rsidRPr="00930A31" w:rsidRDefault="003451C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E7F137" w:rsidR="00930A31" w:rsidRPr="00930A31" w:rsidRDefault="007B1FD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99A2EF" w:rsidR="00FB3483" w:rsidRPr="00930A31" w:rsidRDefault="007B1FD0"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0C680A" w:rsidR="00FB3483" w:rsidRPr="00930A31" w:rsidRDefault="007B1F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0030D6" w:rsidR="00FB3483" w:rsidRPr="00930A31" w:rsidRDefault="007B1FD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B1D555" w:rsidR="00930A31" w:rsidRPr="00930A31" w:rsidRDefault="00993F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51E729" w:rsidR="00930A31" w:rsidRPr="00930A31" w:rsidRDefault="00993F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1DDC19" w:rsidR="00930A31" w:rsidRPr="00930A31" w:rsidRDefault="00993F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917A83" w:rsidR="00930A31" w:rsidRPr="00930A31" w:rsidRDefault="00993F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159562" w:rsidR="00FB3483" w:rsidRPr="00930A31" w:rsidRDefault="00993F6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10A75E" w:rsidR="00077B44" w:rsidRPr="00930A31" w:rsidRDefault="00993F6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52231D" w:rsidR="00930A31" w:rsidRPr="00930A31" w:rsidRDefault="00F33A93" w:rsidP="00077B44">
            <w:pPr>
              <w:pStyle w:val="Default"/>
              <w:spacing w:before="40" w:after="40"/>
              <w:rPr>
                <w:rFonts w:ascii="Arial" w:hAnsi="Arial" w:cs="Arial"/>
                <w:color w:val="auto"/>
                <w:sz w:val="18"/>
                <w:szCs w:val="18"/>
              </w:rPr>
            </w:pPr>
            <w:r>
              <w:rPr>
                <w:rFonts w:ascii="Arial" w:hAnsi="Arial" w:cs="Arial"/>
                <w:color w:val="auto"/>
                <w:sz w:val="18"/>
                <w:szCs w:val="18"/>
              </w:rPr>
              <w:t>11</w:t>
            </w:r>
            <w:r w:rsidR="00EF0645">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2D1DD4" w:rsidR="00930A31" w:rsidRPr="00930A31" w:rsidRDefault="00EF064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BC5F6A" w:rsidR="00930A31" w:rsidRPr="00930A31" w:rsidRDefault="00EF064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118447" w:rsidR="00930A31" w:rsidRPr="00930A31" w:rsidRDefault="00EF064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79DCAA" w:rsidR="00930A31" w:rsidRPr="00930A31" w:rsidRDefault="005E4E6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133FE6" w:rsidR="00930A31" w:rsidRPr="00930A31" w:rsidRDefault="005E4E6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8721BE" w:rsidR="00930A31" w:rsidRPr="00930A31" w:rsidRDefault="005E4E6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6263DD" w:rsidR="00077B44" w:rsidRPr="00930A31" w:rsidRDefault="000E5898"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1CB193" w:rsidR="00077B44" w:rsidRPr="00930A31" w:rsidRDefault="00E26E3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D50615" w:rsidR="00077B44" w:rsidRPr="00930A31" w:rsidRDefault="00E26E3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15EF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F01C8" w14:textId="77777777" w:rsidR="00015EF5" w:rsidRDefault="00015EF5">
      <w:r>
        <w:separator/>
      </w:r>
    </w:p>
  </w:endnote>
  <w:endnote w:type="continuationSeparator" w:id="0">
    <w:p w14:paraId="18A66201" w14:textId="77777777" w:rsidR="00015EF5" w:rsidRDefault="00015E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C22F6" w14:textId="77777777" w:rsidR="00015EF5" w:rsidRDefault="00015EF5">
      <w:r>
        <w:separator/>
      </w:r>
    </w:p>
  </w:footnote>
  <w:footnote w:type="continuationSeparator" w:id="0">
    <w:p w14:paraId="775BBF2F" w14:textId="77777777" w:rsidR="00015EF5" w:rsidRDefault="00015E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5EF5"/>
    <w:rsid w:val="00077B44"/>
    <w:rsid w:val="000E5898"/>
    <w:rsid w:val="00152CDB"/>
    <w:rsid w:val="0018323E"/>
    <w:rsid w:val="00190C83"/>
    <w:rsid w:val="00220231"/>
    <w:rsid w:val="0022471D"/>
    <w:rsid w:val="00246C93"/>
    <w:rsid w:val="00256BAF"/>
    <w:rsid w:val="002A2A06"/>
    <w:rsid w:val="003103C2"/>
    <w:rsid w:val="003451C7"/>
    <w:rsid w:val="003516AD"/>
    <w:rsid w:val="00363B8D"/>
    <w:rsid w:val="003760FB"/>
    <w:rsid w:val="003B79FF"/>
    <w:rsid w:val="00400A0B"/>
    <w:rsid w:val="00443C1D"/>
    <w:rsid w:val="00461576"/>
    <w:rsid w:val="004662AF"/>
    <w:rsid w:val="004C1685"/>
    <w:rsid w:val="005078EE"/>
    <w:rsid w:val="00550BF1"/>
    <w:rsid w:val="0059028D"/>
    <w:rsid w:val="005979B8"/>
    <w:rsid w:val="005E4E67"/>
    <w:rsid w:val="006E5FE2"/>
    <w:rsid w:val="006F3BA6"/>
    <w:rsid w:val="00726794"/>
    <w:rsid w:val="0077253C"/>
    <w:rsid w:val="007B1FD0"/>
    <w:rsid w:val="007D601F"/>
    <w:rsid w:val="008412D5"/>
    <w:rsid w:val="008A3EAE"/>
    <w:rsid w:val="008E2C91"/>
    <w:rsid w:val="00926D66"/>
    <w:rsid w:val="00930A31"/>
    <w:rsid w:val="00947707"/>
    <w:rsid w:val="009827E5"/>
    <w:rsid w:val="00993F64"/>
    <w:rsid w:val="009F0603"/>
    <w:rsid w:val="00A215D2"/>
    <w:rsid w:val="00A86593"/>
    <w:rsid w:val="00AB79CE"/>
    <w:rsid w:val="00AE4BBD"/>
    <w:rsid w:val="00B51910"/>
    <w:rsid w:val="00C123B2"/>
    <w:rsid w:val="00C22710"/>
    <w:rsid w:val="00D40136"/>
    <w:rsid w:val="00D95D84"/>
    <w:rsid w:val="00DC4F19"/>
    <w:rsid w:val="00DE421E"/>
    <w:rsid w:val="00DF04CE"/>
    <w:rsid w:val="00E26E3A"/>
    <w:rsid w:val="00E324A8"/>
    <w:rsid w:val="00E66E3A"/>
    <w:rsid w:val="00E84B0B"/>
    <w:rsid w:val="00EA78C9"/>
    <w:rsid w:val="00EB610E"/>
    <w:rsid w:val="00EF0645"/>
    <w:rsid w:val="00F33A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ona McKay</cp:lastModifiedBy>
  <cp:revision>20</cp:revision>
  <cp:lastPrinted>2020-11-24T03:02:00Z</cp:lastPrinted>
  <dcterms:created xsi:type="dcterms:W3CDTF">2024-01-17T00:18:00Z</dcterms:created>
  <dcterms:modified xsi:type="dcterms:W3CDTF">2024-01-17T00:28:00Z</dcterms:modified>
</cp:coreProperties>
</file>